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: Karyotype analysis of PVi li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3054"/>
      </w:tblGrid>
      <w:tr>
        <w:trPr/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Vi Line</w:t>
            </w:r>
          </w:p>
        </w:tc>
        <w:tc>
          <w:tcPr>
            <w:tcW w:w="3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% cells with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ormal karyotype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0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7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.3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7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</w:tr>
      <w:tr>
        <w:trPr/>
        <w:tc>
          <w:tcPr>
            <w:tcW w:w="12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Metaphase chromosome spreads from each PVi line were enumerated to quantitate the degree of euploidy (1n = 27).</w:t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6:28:00Z</dcterms:created>
  <dc:creator>Devanand Manoli</dc:creator>
  <dc:description/>
  <cp:keywords/>
  <dc:language>en-US</dc:language>
  <cp:lastModifiedBy>Nirao Shah</cp:lastModifiedBy>
  <dcterms:modified xsi:type="dcterms:W3CDTF">2012-04-25T16:28:00Z</dcterms:modified>
  <cp:revision>2</cp:revision>
  <dc:subject/>
  <dc:title/>
</cp:coreProperties>
</file>